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9028" w14:textId="36D22B24" w:rsidR="00794274" w:rsidRPr="0033234A" w:rsidRDefault="00794274" w:rsidP="00794274">
      <w:pPr>
        <w:spacing w:before="163" w:after="163" w:line="360" w:lineRule="auto"/>
        <w:rPr>
          <w:rFonts w:ascii="Times New Roman" w:eastAsia="Times New Roman" w:hAnsi="Times New Roman" w:cs="Times New Roman"/>
          <w:sz w:val="28"/>
          <w:szCs w:val="22"/>
        </w:rPr>
      </w:pPr>
      <w:r w:rsidRPr="0033234A">
        <w:rPr>
          <w:rFonts w:ascii="Times New Roman" w:eastAsia="Times New Roman" w:hAnsi="Times New Roman" w:cs="Times New Roman"/>
          <w:bCs/>
          <w:szCs w:val="22"/>
        </w:rPr>
        <w:t>Multimedia Appendix 6</w:t>
      </w:r>
      <w:r w:rsidRPr="0033234A">
        <w:rPr>
          <w:rFonts w:ascii="Times New Roman" w:eastAsia="Times New Roman" w:hAnsi="Times New Roman" w:cs="Times New Roman"/>
          <w:b/>
          <w:szCs w:val="22"/>
        </w:rPr>
        <w:t xml:space="preserve">. </w:t>
      </w:r>
      <w:r w:rsidRPr="0033234A">
        <w:rPr>
          <w:rFonts w:ascii="Times New Roman" w:eastAsia="Times New Roman" w:hAnsi="Times New Roman" w:cs="Times New Roman"/>
          <w:szCs w:val="22"/>
        </w:rPr>
        <w:t>Summary of public information servi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221"/>
        <w:gridCol w:w="1122"/>
        <w:gridCol w:w="1353"/>
        <w:gridCol w:w="1353"/>
        <w:gridCol w:w="1185"/>
        <w:gridCol w:w="1177"/>
      </w:tblGrid>
      <w:tr w:rsidR="00794274" w:rsidRPr="00955F0A" w14:paraId="1449FCCD" w14:textId="77777777" w:rsidTr="00753A10">
        <w:tc>
          <w:tcPr>
            <w:tcW w:w="0" w:type="auto"/>
          </w:tcPr>
          <w:p w14:paraId="7A6827B1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8C7B75A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Hengrui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0D1A985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Fosun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6614B81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RT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D9A54D3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asly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4B50F00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AZ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10D3F81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Merck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794274" w:rsidRPr="00955F0A" w14:paraId="6922CBC5" w14:textId="77777777" w:rsidTr="00753A10">
        <w:tc>
          <w:tcPr>
            <w:tcW w:w="0" w:type="auto"/>
          </w:tcPr>
          <w:p w14:paraId="7573FC24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Health science popularization</w:t>
            </w:r>
          </w:p>
        </w:tc>
        <w:tc>
          <w:tcPr>
            <w:tcW w:w="0" w:type="auto"/>
          </w:tcPr>
          <w:p w14:paraId="7D9CEFB4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health knowledge of tumor-related diseases through image-text or video</w:t>
            </w:r>
          </w:p>
        </w:tc>
        <w:tc>
          <w:tcPr>
            <w:tcW w:w="0" w:type="auto"/>
          </w:tcPr>
          <w:p w14:paraId="08A4CB8C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epidemic-related knowledge of COVID-19 and mRNA vaccines</w:t>
            </w:r>
          </w:p>
          <w:p w14:paraId="352176C7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knowledge of chronic disease management, such as purine,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diabetes, and nephropathy through image-text or video</w:t>
            </w:r>
          </w:p>
        </w:tc>
        <w:tc>
          <w:tcPr>
            <w:tcW w:w="0" w:type="auto"/>
          </w:tcPr>
          <w:p w14:paraId="5FD67D9E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health knowledge of traditional Chinese medicine, especially the homology of medicine and food, through image-text and video</w:t>
            </w:r>
          </w:p>
          <w:p w14:paraId="429E019F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he traditional Chinese medicine experts explain the knowledge of common disease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prevention and treatment through image-text or video.</w:t>
            </w:r>
          </w:p>
        </w:tc>
        <w:tc>
          <w:tcPr>
            <w:tcW w:w="0" w:type="auto"/>
          </w:tcPr>
          <w:p w14:paraId="42B107D4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health knowledge related to cardiovascular and cerebrovascular diseases, tumor immunity, digestion and metabolism, neuroscience and other diseases, and relevant drug knowledge through image-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ext or video</w:t>
            </w:r>
          </w:p>
        </w:tc>
        <w:tc>
          <w:tcPr>
            <w:tcW w:w="0" w:type="auto"/>
          </w:tcPr>
          <w:p w14:paraId="1C862C68" w14:textId="5A0621AA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To provide knowledge of pathology, treatment, drugs, disease management, and disease </w:t>
            </w:r>
            <w:r w:rsidRPr="00A116FA">
              <w:rPr>
                <w:rFonts w:ascii="Times New Roman" w:eastAsia="Times New Roman" w:hAnsi="Times New Roman" w:cs="Times New Roman"/>
              </w:rPr>
              <w:t>burden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in the fields of tumors, cardiovascular disease and metabolism, kidneys,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respiration, and digestion through image-text, video, or </w:t>
            </w:r>
            <w:r w:rsidR="000958BA">
              <w:rPr>
                <w:rFonts w:ascii="Times New Roman" w:eastAsia="Times New Roman" w:hAnsi="Times New Roman" w:cs="Times New Roman"/>
              </w:rPr>
              <w:t>web-based l</w:t>
            </w:r>
            <w:r w:rsidRPr="00955F0A">
              <w:rPr>
                <w:rFonts w:ascii="Times New Roman" w:eastAsia="Times New Roman" w:hAnsi="Times New Roman" w:cs="Times New Roman"/>
              </w:rPr>
              <w:t>ecture</w:t>
            </w:r>
          </w:p>
        </w:tc>
        <w:tc>
          <w:tcPr>
            <w:tcW w:w="0" w:type="auto"/>
          </w:tcPr>
          <w:p w14:paraId="626243D5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daily health science popularization in the form of animation</w:t>
            </w:r>
          </w:p>
          <w:p w14:paraId="6ED1291A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professional and public versions of vaccine and disease prevention knowledge for health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professionals and the general public, respectively</w:t>
            </w:r>
          </w:p>
        </w:tc>
      </w:tr>
      <w:tr w:rsidR="00794274" w:rsidRPr="00955F0A" w14:paraId="69B09528" w14:textId="77777777" w:rsidTr="00753A10">
        <w:tc>
          <w:tcPr>
            <w:tcW w:w="0" w:type="auto"/>
          </w:tcPr>
          <w:p w14:paraId="76F03209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Academic frontier</w:t>
            </w:r>
          </w:p>
        </w:tc>
        <w:tc>
          <w:tcPr>
            <w:tcW w:w="0" w:type="auto"/>
          </w:tcPr>
          <w:p w14:paraId="77BC6B91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academic research progress and related academic activities on lung tumors, head and neck tumors,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hepatobiliary pancreatic tumors, gastrointestinal tumors, breast tumors, urinary blood tumors, among others</w:t>
            </w:r>
          </w:p>
        </w:tc>
        <w:tc>
          <w:tcPr>
            <w:tcW w:w="0" w:type="auto"/>
          </w:tcPr>
          <w:p w14:paraId="127793E3" w14:textId="77777777" w:rsidR="00794274" w:rsidRPr="00955F0A" w:rsidRDefault="00794274" w:rsidP="00753A10">
            <w:pPr>
              <w:spacing w:line="276" w:lineRule="auto"/>
              <w:ind w:left="-58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—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107128D6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60384426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699B5EA9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health professionals with the clinical research progress of the company’s drugs</w:t>
            </w:r>
          </w:p>
        </w:tc>
        <w:tc>
          <w:tcPr>
            <w:tcW w:w="0" w:type="auto"/>
          </w:tcPr>
          <w:p w14:paraId="088B7913" w14:textId="77777777" w:rsidR="00794274" w:rsidRPr="00955F0A" w:rsidRDefault="00794274" w:rsidP="00753A10">
            <w:pPr>
              <w:spacing w:line="276" w:lineRule="auto"/>
              <w:ind w:left="-58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794274" w:rsidRPr="00955F0A" w14:paraId="5663383E" w14:textId="77777777" w:rsidTr="00753A10">
        <w:tc>
          <w:tcPr>
            <w:tcW w:w="0" w:type="auto"/>
          </w:tcPr>
          <w:p w14:paraId="365715C5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Product information</w:t>
            </w:r>
          </w:p>
        </w:tc>
        <w:tc>
          <w:tcPr>
            <w:tcW w:w="0" w:type="auto"/>
          </w:tcPr>
          <w:p w14:paraId="45EAF22B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basic information on innovative drugs, generic drugs, and internationa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lly certified drugs</w:t>
            </w:r>
          </w:p>
        </w:tc>
        <w:tc>
          <w:tcPr>
            <w:tcW w:w="0" w:type="auto"/>
          </w:tcPr>
          <w:p w14:paraId="61594006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instructions for the company’s drugs and medical devices</w:t>
            </w:r>
          </w:p>
        </w:tc>
        <w:tc>
          <w:tcPr>
            <w:tcW w:w="0" w:type="auto"/>
          </w:tcPr>
          <w:p w14:paraId="37FA0F4E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the features of the company’s products</w:t>
            </w:r>
          </w:p>
          <w:p w14:paraId="0F29F71C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anticounterfeiting queries of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RT’s drugs and cosmetics</w:t>
            </w:r>
          </w:p>
        </w:tc>
        <w:tc>
          <w:tcPr>
            <w:tcW w:w="0" w:type="auto"/>
          </w:tcPr>
          <w:p w14:paraId="57F9A37E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basic information on products</w:t>
            </w:r>
          </w:p>
          <w:p w14:paraId="1F020D11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anticounterfeiting queries of Tasly’s drugs</w:t>
            </w:r>
          </w:p>
        </w:tc>
        <w:tc>
          <w:tcPr>
            <w:tcW w:w="0" w:type="auto"/>
          </w:tcPr>
          <w:p w14:paraId="2CBBF50E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basic information on the company’s product</w:t>
            </w:r>
          </w:p>
        </w:tc>
        <w:tc>
          <w:tcPr>
            <w:tcW w:w="0" w:type="auto"/>
          </w:tcPr>
          <w:p w14:paraId="41B4F68C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basic information on the company’s product</w:t>
            </w:r>
          </w:p>
        </w:tc>
      </w:tr>
      <w:tr w:rsidR="00794274" w:rsidRPr="00955F0A" w14:paraId="4D4A1C0A" w14:textId="77777777" w:rsidTr="00753A10">
        <w:tc>
          <w:tcPr>
            <w:tcW w:w="0" w:type="auto"/>
          </w:tcPr>
          <w:p w14:paraId="37718521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Hospital and pharmacy map</w:t>
            </w:r>
          </w:p>
        </w:tc>
        <w:tc>
          <w:tcPr>
            <w:tcW w:w="0" w:type="auto"/>
          </w:tcPr>
          <w:p w14:paraId="190D1E54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2751401A" w14:textId="77777777" w:rsidR="00794274" w:rsidRPr="00955F0A" w:rsidRDefault="00794274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7314F923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e with Tencent maps to provide address query and navigation services for all pharmacies and hospitals in TRT</w:t>
            </w:r>
          </w:p>
        </w:tc>
        <w:tc>
          <w:tcPr>
            <w:tcW w:w="0" w:type="auto"/>
          </w:tcPr>
          <w:p w14:paraId="06A6AFCD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e with Tencent maps to provide address query and navigation services for all Tasly pharmacy stores</w:t>
            </w:r>
          </w:p>
        </w:tc>
        <w:tc>
          <w:tcPr>
            <w:tcW w:w="0" w:type="auto"/>
          </w:tcPr>
          <w:p w14:paraId="43B2F728" w14:textId="0CD14C9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e with Tencent maps to provide address query and navigation services for surrounding pharmacies or hospitals</w:t>
            </w:r>
            <w:r w:rsidR="00011241">
              <w:t>,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</w:t>
            </w:r>
            <w:r w:rsidR="00011241">
              <w:rPr>
                <w:rFonts w:ascii="Times New Roman" w:eastAsia="Times New Roman" w:hAnsi="Times New Roman" w:cs="Times New Roman"/>
              </w:rPr>
              <w:t>oriented to finding medicines</w:t>
            </w:r>
          </w:p>
        </w:tc>
        <w:tc>
          <w:tcPr>
            <w:tcW w:w="0" w:type="auto"/>
          </w:tcPr>
          <w:p w14:paraId="43C08F66" w14:textId="77777777" w:rsidR="00794274" w:rsidRPr="00955F0A" w:rsidRDefault="00794274" w:rsidP="00794274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e with Tencent maps to provide address query and navigation services for medical institutions that can administer vaccines</w:t>
            </w:r>
          </w:p>
        </w:tc>
      </w:tr>
    </w:tbl>
    <w:p w14:paraId="2F227943" w14:textId="77777777" w:rsidR="00794274" w:rsidRPr="00955F0A" w:rsidRDefault="00794274" w:rsidP="00794274">
      <w:pPr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a</w:t>
      </w:r>
      <w:r w:rsidRPr="00955F0A">
        <w:rPr>
          <w:rFonts w:ascii="Times New Roman" w:eastAsia="DengXian" w:hAnsi="Times New Roman" w:cs="Times New Roman"/>
          <w:sz w:val="21"/>
        </w:rPr>
        <w:t>Hengrui:</w:t>
      </w:r>
      <w:r w:rsidRPr="00955F0A">
        <w:rPr>
          <w:rFonts w:ascii="Times New Roman" w:eastAsia="Times New Roman" w:hAnsi="Times New Roman" w:cs="Times New Roman"/>
          <w:sz w:val="21"/>
        </w:rPr>
        <w:t xml:space="preserve"> Hengrui Pharmaceuticals Co., Ltd.</w:t>
      </w:r>
    </w:p>
    <w:p w14:paraId="5892B9B5" w14:textId="77777777" w:rsidR="00794274" w:rsidRPr="00955F0A" w:rsidRDefault="00794274" w:rsidP="00794274">
      <w:pPr>
        <w:rPr>
          <w:rFonts w:ascii="Times New Roman" w:eastAsia="DengXi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b</w:t>
      </w:r>
      <w:r w:rsidRPr="00955F0A">
        <w:rPr>
          <w:rFonts w:ascii="Times New Roman" w:eastAsia="DengXian" w:hAnsi="Times New Roman" w:cs="Times New Roman"/>
          <w:sz w:val="21"/>
        </w:rPr>
        <w:t>Fosun:</w:t>
      </w:r>
      <w:r w:rsidRPr="00955F0A">
        <w:rPr>
          <w:rFonts w:ascii="Times New Roman" w:eastAsia="Times New Roman" w:hAnsi="Times New Roman" w:cs="Times New Roman"/>
          <w:sz w:val="21"/>
        </w:rPr>
        <w:t xml:space="preserve"> Shanghai Fosun Pharmaceutical (Group) Co., Ltd.</w:t>
      </w:r>
    </w:p>
    <w:p w14:paraId="0FEB41B4" w14:textId="77777777" w:rsidR="00794274" w:rsidRPr="00955F0A" w:rsidRDefault="00794274" w:rsidP="00794274">
      <w:pPr>
        <w:spacing w:line="276" w:lineRule="auto"/>
        <w:jc w:val="both"/>
        <w:rPr>
          <w:rFonts w:ascii="Times New Roman" w:eastAsia="Times New Roman" w:hAnsi="Times New Roman" w:cs="Times New Roman"/>
          <w:sz w:val="21"/>
          <w:vertAlign w:val="superscript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c</w:t>
      </w:r>
      <w:r w:rsidRPr="00955F0A">
        <w:rPr>
          <w:rFonts w:ascii="Times New Roman" w:eastAsia="DengXian" w:hAnsi="Times New Roman" w:cs="Times New Roman"/>
          <w:sz w:val="21"/>
        </w:rPr>
        <w:t>TRT:</w:t>
      </w:r>
      <w:r w:rsidRPr="00955F0A">
        <w:rPr>
          <w:rFonts w:ascii="Times New Roman" w:eastAsia="Times New Roman" w:hAnsi="Times New Roman" w:cs="Times New Roman"/>
          <w:sz w:val="21"/>
        </w:rPr>
        <w:t xml:space="preserve"> China Beijing Tongrentang (Group) Co., Ltd.</w:t>
      </w:r>
    </w:p>
    <w:p w14:paraId="4F444DE9" w14:textId="77777777" w:rsidR="00794274" w:rsidRPr="00955F0A" w:rsidRDefault="00794274" w:rsidP="00794274">
      <w:pPr>
        <w:rPr>
          <w:rFonts w:ascii="Times New Roman" w:hAnsi="Times New Roman" w:cs="Times New Roman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lastRenderedPageBreak/>
        <w:t>d</w:t>
      </w:r>
      <w:r w:rsidRPr="00955F0A">
        <w:rPr>
          <w:rFonts w:ascii="Times New Roman" w:eastAsia="Times New Roman" w:hAnsi="Times New Roman" w:cs="Times New Roman"/>
          <w:sz w:val="21"/>
        </w:rPr>
        <w:t>Tasly: Tasly Holding Group Co., Ltd.</w:t>
      </w:r>
    </w:p>
    <w:p w14:paraId="0A6DD457" w14:textId="77777777" w:rsidR="00794274" w:rsidRPr="00955F0A" w:rsidRDefault="00794274" w:rsidP="00794274">
      <w:pPr>
        <w:rPr>
          <w:rFonts w:ascii="Times New Roman" w:eastAsia="DengXian" w:hAnsi="Times New Roman" w:cs="Times New Roman"/>
          <w:sz w:val="21"/>
          <w:shd w:val="clear" w:color="auto" w:fill="FFCFD7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e</w:t>
      </w:r>
      <w:r w:rsidRPr="00955F0A">
        <w:rPr>
          <w:rFonts w:ascii="Times New Roman" w:eastAsia="DengXian" w:hAnsi="Times New Roman" w:cs="Times New Roman"/>
          <w:sz w:val="21"/>
        </w:rPr>
        <w:t>AZ:</w:t>
      </w:r>
      <w:r w:rsidRPr="00955F0A">
        <w:rPr>
          <w:rFonts w:ascii="Times New Roman" w:eastAsia="Times New Roman" w:hAnsi="Times New Roman" w:cs="Times New Roman"/>
          <w:sz w:val="21"/>
        </w:rPr>
        <w:t xml:space="preserve"> AstraZeneca Pharmaceutical Co., Ltd.</w:t>
      </w:r>
    </w:p>
    <w:p w14:paraId="3277C847" w14:textId="77777777" w:rsidR="00794274" w:rsidRPr="00955F0A" w:rsidRDefault="00794274" w:rsidP="00794274">
      <w:pPr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f</w:t>
      </w:r>
      <w:r w:rsidRPr="00955F0A">
        <w:rPr>
          <w:rFonts w:ascii="Times New Roman" w:eastAsia="Times New Roman" w:hAnsi="Times New Roman" w:cs="Times New Roman"/>
          <w:sz w:val="21"/>
        </w:rPr>
        <w:t>Merck: Hangzhou Merck Pharmaceutical Co., Ltd.</w:t>
      </w:r>
    </w:p>
    <w:p w14:paraId="384B07E3" w14:textId="603B892F" w:rsidR="00794274" w:rsidRPr="00955F0A" w:rsidRDefault="00794274" w:rsidP="00794274">
      <w:pPr>
        <w:spacing w:line="276" w:lineRule="auto"/>
        <w:rPr>
          <w:rFonts w:ascii="Times New Roman" w:hAnsi="Times New Roman" w:cs="Times New Roman"/>
          <w:sz w:val="21"/>
          <w:szCs w:val="21"/>
          <w:vertAlign w:val="superscript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g</w:t>
      </w:r>
      <w:r w:rsidR="00180B91" w:rsidRPr="00955F0A">
        <w:rPr>
          <w:rFonts w:ascii="Times New Roman" w:eastAsia="Times New Roman" w:hAnsi="Times New Roman" w:cs="Times New Roman"/>
          <w:sz w:val="21"/>
        </w:rPr>
        <w:t>—</w:t>
      </w:r>
      <w:r w:rsidR="00180B91">
        <w:rPr>
          <w:rFonts w:ascii="Times New Roman" w:eastAsia="Times New Roman" w:hAnsi="Times New Roman" w:cs="Times New Roman"/>
          <w:sz w:val="21"/>
        </w:rPr>
        <w:t xml:space="preserve">: </w:t>
      </w:r>
      <w:r w:rsidR="00180B91" w:rsidRPr="00753A10">
        <w:rPr>
          <w:rFonts w:ascii="Times New Roman" w:eastAsia="Times New Roman" w:hAnsi="Times New Roman" w:cs="Times New Roman"/>
          <w:sz w:val="21"/>
          <w:szCs w:val="24"/>
        </w:rPr>
        <w:t>not applicable</w:t>
      </w:r>
      <w:r w:rsidR="00180B91">
        <w:rPr>
          <w:rFonts w:ascii="Times New Roman" w:eastAsia="Times New Roman" w:hAnsi="Times New Roman" w:cs="Times New Roman"/>
          <w:sz w:val="21"/>
        </w:rPr>
        <w:t>.</w:t>
      </w:r>
    </w:p>
    <w:p w14:paraId="73852097" w14:textId="77777777" w:rsidR="00D52D51" w:rsidRDefault="00D52D51"/>
    <w:sectPr w:rsidR="00D52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3E8A"/>
    <w:multiLevelType w:val="hybridMultilevel"/>
    <w:tmpl w:val="00000000"/>
    <w:lvl w:ilvl="0" w:tplc="B8FE8D14">
      <w:start w:val="1"/>
      <w:numFmt w:val="decimal"/>
      <w:lvlText w:val="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B9E633FA">
      <w:start w:val="1"/>
      <w:numFmt w:val="decimal"/>
      <w:lvlText w:val=""/>
      <w:lvlJc w:val="left"/>
    </w:lvl>
    <w:lvl w:ilvl="2" w:tplc="7F8A6928">
      <w:start w:val="1"/>
      <w:numFmt w:val="decimal"/>
      <w:lvlText w:val=""/>
      <w:lvlJc w:val="left"/>
    </w:lvl>
    <w:lvl w:ilvl="3" w:tplc="C336A06A">
      <w:start w:val="1"/>
      <w:numFmt w:val="decimal"/>
      <w:lvlText w:val=""/>
      <w:lvlJc w:val="left"/>
    </w:lvl>
    <w:lvl w:ilvl="4" w:tplc="A08484F8">
      <w:start w:val="1"/>
      <w:numFmt w:val="decimal"/>
      <w:lvlText w:val=""/>
      <w:lvlJc w:val="left"/>
    </w:lvl>
    <w:lvl w:ilvl="5" w:tplc="9BEC2CB6">
      <w:start w:val="1"/>
      <w:numFmt w:val="decimal"/>
      <w:lvlText w:val=""/>
      <w:lvlJc w:val="left"/>
    </w:lvl>
    <w:lvl w:ilvl="6" w:tplc="AEE8ACBA">
      <w:start w:val="1"/>
      <w:numFmt w:val="decimal"/>
      <w:lvlText w:val=""/>
      <w:lvlJc w:val="left"/>
    </w:lvl>
    <w:lvl w:ilvl="7" w:tplc="C92AF386">
      <w:start w:val="1"/>
      <w:numFmt w:val="decimal"/>
      <w:lvlText w:val=""/>
      <w:lvlJc w:val="left"/>
    </w:lvl>
    <w:lvl w:ilvl="8" w:tplc="E15C1BA8">
      <w:start w:val="1"/>
      <w:numFmt w:val="decimal"/>
      <w:lvlText w:val=""/>
      <w:lvlJc w:val="left"/>
    </w:lvl>
  </w:abstractNum>
  <w:num w:numId="1" w16cid:durableId="695891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74"/>
    <w:rsid w:val="00011241"/>
    <w:rsid w:val="00036DB5"/>
    <w:rsid w:val="00073F83"/>
    <w:rsid w:val="000909B4"/>
    <w:rsid w:val="000958BA"/>
    <w:rsid w:val="000D0C98"/>
    <w:rsid w:val="0010449B"/>
    <w:rsid w:val="00115FB0"/>
    <w:rsid w:val="001468CC"/>
    <w:rsid w:val="00160B7D"/>
    <w:rsid w:val="00161E47"/>
    <w:rsid w:val="0017479C"/>
    <w:rsid w:val="00180B91"/>
    <w:rsid w:val="00186702"/>
    <w:rsid w:val="00193280"/>
    <w:rsid w:val="001A00A1"/>
    <w:rsid w:val="001E1888"/>
    <w:rsid w:val="001E3026"/>
    <w:rsid w:val="00206811"/>
    <w:rsid w:val="00212752"/>
    <w:rsid w:val="00233A0E"/>
    <w:rsid w:val="002965E2"/>
    <w:rsid w:val="002A5B34"/>
    <w:rsid w:val="002B150E"/>
    <w:rsid w:val="002B215B"/>
    <w:rsid w:val="0032755B"/>
    <w:rsid w:val="0033234A"/>
    <w:rsid w:val="00340A8F"/>
    <w:rsid w:val="0038024A"/>
    <w:rsid w:val="00391359"/>
    <w:rsid w:val="003951E9"/>
    <w:rsid w:val="003A60C6"/>
    <w:rsid w:val="003F6BB7"/>
    <w:rsid w:val="00410AB9"/>
    <w:rsid w:val="00427484"/>
    <w:rsid w:val="00454148"/>
    <w:rsid w:val="0045741A"/>
    <w:rsid w:val="004A7FA4"/>
    <w:rsid w:val="004C668D"/>
    <w:rsid w:val="00500624"/>
    <w:rsid w:val="00501531"/>
    <w:rsid w:val="005538B8"/>
    <w:rsid w:val="00594942"/>
    <w:rsid w:val="005E60E1"/>
    <w:rsid w:val="00602652"/>
    <w:rsid w:val="00635F09"/>
    <w:rsid w:val="00675BD9"/>
    <w:rsid w:val="006A37A2"/>
    <w:rsid w:val="006A3F30"/>
    <w:rsid w:val="006A4234"/>
    <w:rsid w:val="006B0745"/>
    <w:rsid w:val="006B2F0A"/>
    <w:rsid w:val="006C0A63"/>
    <w:rsid w:val="006C4244"/>
    <w:rsid w:val="006C5F23"/>
    <w:rsid w:val="006D3076"/>
    <w:rsid w:val="006E2EFE"/>
    <w:rsid w:val="00701CDC"/>
    <w:rsid w:val="0071484C"/>
    <w:rsid w:val="00720A47"/>
    <w:rsid w:val="00722C6C"/>
    <w:rsid w:val="00744258"/>
    <w:rsid w:val="00794274"/>
    <w:rsid w:val="007B4FA2"/>
    <w:rsid w:val="007F706D"/>
    <w:rsid w:val="00802103"/>
    <w:rsid w:val="00812830"/>
    <w:rsid w:val="00813AFA"/>
    <w:rsid w:val="00841A80"/>
    <w:rsid w:val="00864B58"/>
    <w:rsid w:val="008676F5"/>
    <w:rsid w:val="008748E7"/>
    <w:rsid w:val="00883636"/>
    <w:rsid w:val="00895EEB"/>
    <w:rsid w:val="008C59BF"/>
    <w:rsid w:val="00927377"/>
    <w:rsid w:val="009522C5"/>
    <w:rsid w:val="00955EDC"/>
    <w:rsid w:val="00957625"/>
    <w:rsid w:val="00977F55"/>
    <w:rsid w:val="00985D97"/>
    <w:rsid w:val="00993930"/>
    <w:rsid w:val="009A6CFB"/>
    <w:rsid w:val="009D1D6A"/>
    <w:rsid w:val="009D7988"/>
    <w:rsid w:val="009E6CC1"/>
    <w:rsid w:val="00A34AFD"/>
    <w:rsid w:val="00A37E8B"/>
    <w:rsid w:val="00A678BC"/>
    <w:rsid w:val="00A901ED"/>
    <w:rsid w:val="00AA0B21"/>
    <w:rsid w:val="00AB30F9"/>
    <w:rsid w:val="00AC0541"/>
    <w:rsid w:val="00AC7779"/>
    <w:rsid w:val="00B0582B"/>
    <w:rsid w:val="00B30BFE"/>
    <w:rsid w:val="00B57C7B"/>
    <w:rsid w:val="00BD1329"/>
    <w:rsid w:val="00BE6240"/>
    <w:rsid w:val="00BE7254"/>
    <w:rsid w:val="00C044C6"/>
    <w:rsid w:val="00C159F8"/>
    <w:rsid w:val="00C23400"/>
    <w:rsid w:val="00C43DAD"/>
    <w:rsid w:val="00C638A2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F1A0C"/>
    <w:rsid w:val="00E012CE"/>
    <w:rsid w:val="00E21658"/>
    <w:rsid w:val="00E46270"/>
    <w:rsid w:val="00E70845"/>
    <w:rsid w:val="00EB5AAB"/>
    <w:rsid w:val="00EE736A"/>
    <w:rsid w:val="00F032E1"/>
    <w:rsid w:val="00F15414"/>
    <w:rsid w:val="00F50E81"/>
    <w:rsid w:val="00F741B1"/>
    <w:rsid w:val="00F768E6"/>
    <w:rsid w:val="00F76EA6"/>
    <w:rsid w:val="00F80609"/>
    <w:rsid w:val="00F85FFE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AF8AC"/>
  <w15:chartTrackingRefBased/>
  <w15:docId w15:val="{8884B0BC-AAE7-9243-8E37-94F21161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274"/>
    <w:rPr>
      <w:rFonts w:ascii="SimSun" w:eastAsia="SimSun" w:hAnsi="SimSun" w:cs="SimSu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4274"/>
  </w:style>
  <w:style w:type="table" w:styleId="TableGrid">
    <w:name w:val="Table Grid"/>
    <w:basedOn w:val="TableNormal"/>
    <w:uiPriority w:val="59"/>
    <w:rsid w:val="00794274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F5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55"/>
    <w:rPr>
      <w:rFonts w:ascii="SimSun" w:eastAsia="SimSun" w:hAnsi="SimSun" w:cs="SimSun"/>
      <w:kern w:val="0"/>
      <w:sz w:val="24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F55"/>
    <w:rPr>
      <w:rFonts w:ascii="SimSun" w:eastAsia="SimSun" w:hAnsi="SimSun" w:cs="SimSu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ai</dc:creator>
  <cp:keywords/>
  <dc:description/>
  <cp:lastModifiedBy>JMIR Copyediting</cp:lastModifiedBy>
  <cp:revision>7</cp:revision>
  <dcterms:created xsi:type="dcterms:W3CDTF">2023-10-21T18:02:00Z</dcterms:created>
  <dcterms:modified xsi:type="dcterms:W3CDTF">2023-11-07T20:05:00Z</dcterms:modified>
</cp:coreProperties>
</file>